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535345" w14:textId="77777777" w:rsidR="00BD1F61" w:rsidRPr="004F6152" w:rsidRDefault="00BD1F61" w:rsidP="00BD1F61">
      <w:pPr>
        <w:spacing w:after="0" w:line="360" w:lineRule="auto"/>
        <w:jc w:val="both"/>
        <w:outlineLvl w:val="0"/>
        <w:rPr>
          <w:rFonts w:ascii="Times New Roman" w:hAnsi="Times New Roman" w:cs="Times New Roman"/>
          <w:b/>
          <w:bCs/>
          <w:color w:val="000000"/>
          <w:sz w:val="24"/>
          <w:szCs w:val="26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6"/>
        </w:rPr>
        <w:t>S1 Table</w:t>
      </w:r>
      <w:r w:rsidRPr="004F6152">
        <w:rPr>
          <w:rFonts w:ascii="Times New Roman" w:hAnsi="Times New Roman" w:cs="Times New Roman"/>
          <w:b/>
          <w:bCs/>
          <w:color w:val="000000"/>
          <w:sz w:val="24"/>
          <w:szCs w:val="26"/>
        </w:rPr>
        <w:t>. Baseline characteristic of NHL patients.</w:t>
      </w:r>
    </w:p>
    <w:tbl>
      <w:tblPr>
        <w:tblpPr w:leftFromText="180" w:rightFromText="180" w:vertAnchor="text" w:horzAnchor="margin" w:tblpY="177"/>
        <w:tblW w:w="9378" w:type="dxa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4558"/>
        <w:gridCol w:w="120"/>
        <w:gridCol w:w="2410"/>
        <w:gridCol w:w="2029"/>
        <w:gridCol w:w="261"/>
      </w:tblGrid>
      <w:tr w:rsidR="00BD1F61" w:rsidRPr="004F6152" w14:paraId="7CE25729" w14:textId="77777777" w:rsidTr="00684FD4">
        <w:trPr>
          <w:trHeight w:val="813"/>
        </w:trPr>
        <w:tc>
          <w:tcPr>
            <w:tcW w:w="4678" w:type="dxa"/>
            <w:gridSpan w:val="2"/>
            <w:tcBorders>
              <w:bottom w:val="single" w:sz="4" w:space="0" w:color="7F7F7F"/>
            </w:tcBorders>
            <w:shd w:val="clear" w:color="auto" w:fill="auto"/>
            <w:vAlign w:val="center"/>
          </w:tcPr>
          <w:p w14:paraId="5BAE4D30" w14:textId="77777777" w:rsidR="00BD1F61" w:rsidRPr="006D4141" w:rsidRDefault="00BD1F61" w:rsidP="00684FD4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lang w:bidi="fa-IR"/>
              </w:rPr>
            </w:pPr>
            <w:r w:rsidRPr="006D414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0"/>
                <w:lang w:bidi="fa-IR"/>
              </w:rPr>
              <w:t>Characteristic</w:t>
            </w:r>
          </w:p>
        </w:tc>
        <w:tc>
          <w:tcPr>
            <w:tcW w:w="2410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14:paraId="48D42372" w14:textId="77777777" w:rsidR="00BD1F61" w:rsidRPr="006D4141" w:rsidRDefault="00BD1F61" w:rsidP="00684FD4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lang w:bidi="fa-IR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lang w:bidi="fa-IR"/>
              </w:rPr>
              <w:t>PR</w:t>
            </w:r>
            <w:r w:rsidRPr="006D4141">
              <w:rPr>
                <w:rFonts w:ascii="Times New Roman" w:hAnsi="Times New Roman" w:cs="Times New Roman"/>
                <w:b/>
                <w:bCs/>
                <w:sz w:val="24"/>
                <w:lang w:bidi="fa-IR"/>
              </w:rPr>
              <w:t xml:space="preserve"> NHL patients</w:t>
            </w:r>
          </w:p>
          <w:p w14:paraId="0D60B3AB" w14:textId="77777777" w:rsidR="00BD1F61" w:rsidRPr="006D4141" w:rsidRDefault="00BD1F61" w:rsidP="00684FD4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lang w:bidi="fa-IR"/>
              </w:rPr>
            </w:pPr>
            <w:r w:rsidRPr="006D4141">
              <w:rPr>
                <w:rFonts w:ascii="Times New Roman" w:hAnsi="Times New Roman" w:cs="Times New Roman"/>
                <w:b/>
                <w:bCs/>
                <w:sz w:val="24"/>
                <w:lang w:bidi="fa-IR"/>
              </w:rPr>
              <w:t>(10)</w:t>
            </w:r>
          </w:p>
        </w:tc>
        <w:tc>
          <w:tcPr>
            <w:tcW w:w="2290" w:type="dxa"/>
            <w:gridSpan w:val="2"/>
            <w:tcBorders>
              <w:bottom w:val="single" w:sz="4" w:space="0" w:color="7F7F7F"/>
            </w:tcBorders>
            <w:shd w:val="clear" w:color="auto" w:fill="auto"/>
            <w:vAlign w:val="center"/>
          </w:tcPr>
          <w:p w14:paraId="51D96623" w14:textId="77777777" w:rsidR="00BD1F61" w:rsidRPr="006D4141" w:rsidRDefault="00BD1F61" w:rsidP="00684FD4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lang w:bidi="fa-IR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lang w:bidi="fa-IR"/>
              </w:rPr>
              <w:t>PS</w:t>
            </w:r>
            <w:r w:rsidRPr="006D4141">
              <w:rPr>
                <w:rFonts w:ascii="Times New Roman" w:hAnsi="Times New Roman" w:cs="Times New Roman"/>
                <w:b/>
                <w:bCs/>
                <w:sz w:val="24"/>
                <w:lang w:bidi="fa-IR"/>
              </w:rPr>
              <w:t xml:space="preserve"> B-cell-NHL</w:t>
            </w:r>
          </w:p>
          <w:p w14:paraId="1C301D57" w14:textId="77777777" w:rsidR="00BD1F61" w:rsidRPr="006D4141" w:rsidRDefault="00BD1F61" w:rsidP="00684FD4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lang w:bidi="fa-IR"/>
              </w:rPr>
            </w:pPr>
            <w:r w:rsidRPr="006D4141">
              <w:rPr>
                <w:rFonts w:ascii="Times New Roman" w:hAnsi="Times New Roman" w:cs="Times New Roman"/>
                <w:b/>
                <w:bCs/>
                <w:sz w:val="24"/>
                <w:lang w:bidi="fa-IR"/>
              </w:rPr>
              <w:t>(20)</w:t>
            </w:r>
          </w:p>
        </w:tc>
      </w:tr>
      <w:tr w:rsidR="00BD1F61" w:rsidRPr="004F6152" w14:paraId="5A9C6395" w14:textId="77777777" w:rsidTr="00684FD4">
        <w:trPr>
          <w:gridAfter w:val="1"/>
          <w:wAfter w:w="261" w:type="dxa"/>
          <w:trHeight w:val="299"/>
        </w:trPr>
        <w:tc>
          <w:tcPr>
            <w:tcW w:w="9117" w:type="dxa"/>
            <w:gridSpan w:val="4"/>
            <w:tcBorders>
              <w:top w:val="single" w:sz="4" w:space="0" w:color="7F7F7F"/>
              <w:bottom w:val="nil"/>
            </w:tcBorders>
            <w:shd w:val="clear" w:color="auto" w:fill="auto"/>
            <w:vAlign w:val="center"/>
          </w:tcPr>
          <w:p w14:paraId="1236C7D1" w14:textId="77777777" w:rsidR="00BD1F61" w:rsidRPr="006D4141" w:rsidRDefault="00BD1F61" w:rsidP="00684FD4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6D414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bidi="fa-IR"/>
              </w:rPr>
              <w:t>Age (years)</w:t>
            </w:r>
          </w:p>
        </w:tc>
      </w:tr>
      <w:tr w:rsidR="00BD1F61" w:rsidRPr="004F6152" w14:paraId="0782C241" w14:textId="77777777" w:rsidTr="00684FD4">
        <w:trPr>
          <w:trHeight w:val="435"/>
        </w:trPr>
        <w:tc>
          <w:tcPr>
            <w:tcW w:w="467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A52FFC" w14:textId="77777777" w:rsidR="00BD1F61" w:rsidRPr="006D4141" w:rsidRDefault="00BD1F61" w:rsidP="00684FD4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bidi="fa-IR"/>
              </w:rPr>
            </w:pPr>
            <w:r w:rsidRPr="006D414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fa-IR"/>
              </w:rPr>
              <w:t>Median (range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2E9CC2" w14:textId="77777777" w:rsidR="00BD1F61" w:rsidRPr="006D4141" w:rsidRDefault="00BD1F61" w:rsidP="00684FD4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6D4141">
              <w:rPr>
                <w:rFonts w:ascii="Times New Roman" w:hAnsi="Times New Roman" w:cs="Times New Roman"/>
                <w:lang w:bidi="fa-IR"/>
              </w:rPr>
              <w:t>56 (18-63)</w:t>
            </w:r>
          </w:p>
        </w:tc>
        <w:tc>
          <w:tcPr>
            <w:tcW w:w="229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407986" w14:textId="77777777" w:rsidR="00BD1F61" w:rsidRPr="006D4141" w:rsidRDefault="00BD1F61" w:rsidP="00684FD4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6D4141">
              <w:rPr>
                <w:rFonts w:ascii="Times New Roman" w:hAnsi="Times New Roman" w:cs="Times New Roman"/>
                <w:lang w:bidi="fa-IR"/>
              </w:rPr>
              <w:t>53 (22-77)</w:t>
            </w:r>
          </w:p>
        </w:tc>
      </w:tr>
      <w:tr w:rsidR="00BD1F61" w:rsidRPr="004F6152" w14:paraId="74ADB9D8" w14:textId="77777777" w:rsidTr="00684FD4">
        <w:trPr>
          <w:gridAfter w:val="1"/>
          <w:wAfter w:w="261" w:type="dxa"/>
          <w:trHeight w:val="138"/>
        </w:trPr>
        <w:tc>
          <w:tcPr>
            <w:tcW w:w="9117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62F069" w14:textId="77777777" w:rsidR="00BD1F61" w:rsidRPr="006D4141" w:rsidRDefault="00BD1F61" w:rsidP="00684FD4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lang w:bidi="fa-IR"/>
              </w:rPr>
            </w:pPr>
            <w:r w:rsidRPr="006D414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bidi="fa-IR"/>
              </w:rPr>
              <w:t>Sex</w:t>
            </w:r>
          </w:p>
        </w:tc>
      </w:tr>
      <w:tr w:rsidR="00BD1F61" w:rsidRPr="004F6152" w14:paraId="78930BA7" w14:textId="77777777" w:rsidTr="00684FD4">
        <w:trPr>
          <w:trHeight w:val="256"/>
        </w:trPr>
        <w:tc>
          <w:tcPr>
            <w:tcW w:w="467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BF7B2B" w14:textId="77777777" w:rsidR="00BD1F61" w:rsidRPr="006D4141" w:rsidRDefault="00BD1F61" w:rsidP="00684FD4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fa-IR"/>
              </w:rPr>
            </w:pPr>
            <w:r w:rsidRPr="006D414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fa-IR"/>
              </w:rPr>
              <w:t>Men (%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E50973" w14:textId="77777777" w:rsidR="00BD1F61" w:rsidRPr="006D4141" w:rsidRDefault="00BD1F61" w:rsidP="00684FD4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6D4141">
              <w:rPr>
                <w:rFonts w:ascii="Times New Roman" w:hAnsi="Times New Roman" w:cs="Times New Roman"/>
                <w:lang w:bidi="fa-IR"/>
              </w:rPr>
              <w:t>6 (67%)</w:t>
            </w:r>
          </w:p>
        </w:tc>
        <w:tc>
          <w:tcPr>
            <w:tcW w:w="229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A838AC" w14:textId="77777777" w:rsidR="00BD1F61" w:rsidRPr="006D4141" w:rsidRDefault="00BD1F61" w:rsidP="00684FD4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6D4141">
              <w:rPr>
                <w:rFonts w:ascii="Times New Roman" w:hAnsi="Times New Roman" w:cs="Times New Roman"/>
                <w:lang w:bidi="fa-IR"/>
              </w:rPr>
              <w:t>10 (52%)</w:t>
            </w:r>
          </w:p>
        </w:tc>
      </w:tr>
      <w:tr w:rsidR="00BD1F61" w:rsidRPr="004F6152" w14:paraId="5C337CA9" w14:textId="77777777" w:rsidTr="00684FD4">
        <w:trPr>
          <w:trHeight w:val="435"/>
        </w:trPr>
        <w:tc>
          <w:tcPr>
            <w:tcW w:w="467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32F875" w14:textId="77777777" w:rsidR="00BD1F61" w:rsidRPr="006D4141" w:rsidRDefault="00BD1F61" w:rsidP="00684FD4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fa-IR"/>
              </w:rPr>
            </w:pPr>
            <w:r w:rsidRPr="006D414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fa-IR"/>
              </w:rPr>
              <w:t>Women (%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7284D6" w14:textId="77777777" w:rsidR="00BD1F61" w:rsidRPr="006D4141" w:rsidRDefault="00BD1F61" w:rsidP="00684FD4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6D4141">
              <w:rPr>
                <w:rFonts w:ascii="Times New Roman" w:hAnsi="Times New Roman" w:cs="Times New Roman"/>
                <w:lang w:bidi="fa-IR"/>
              </w:rPr>
              <w:t>3 (33%)</w:t>
            </w:r>
          </w:p>
        </w:tc>
        <w:tc>
          <w:tcPr>
            <w:tcW w:w="229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5EC188" w14:textId="77777777" w:rsidR="00BD1F61" w:rsidRPr="006D4141" w:rsidRDefault="00BD1F61" w:rsidP="00684FD4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6D4141">
              <w:rPr>
                <w:rFonts w:ascii="Times New Roman" w:hAnsi="Times New Roman" w:cs="Times New Roman"/>
                <w:lang w:bidi="fa-IR"/>
              </w:rPr>
              <w:t>9 (47%)</w:t>
            </w:r>
          </w:p>
        </w:tc>
      </w:tr>
      <w:tr w:rsidR="00BD1F61" w:rsidRPr="004F6152" w14:paraId="0DF96034" w14:textId="77777777" w:rsidTr="00684FD4">
        <w:trPr>
          <w:gridAfter w:val="1"/>
          <w:wAfter w:w="261" w:type="dxa"/>
          <w:trHeight w:val="225"/>
        </w:trPr>
        <w:tc>
          <w:tcPr>
            <w:tcW w:w="9117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423BB5" w14:textId="77777777" w:rsidR="00BD1F61" w:rsidRPr="006D4141" w:rsidRDefault="00BD1F61" w:rsidP="00684FD4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6D414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bidi="fa-IR"/>
              </w:rPr>
              <w:t>NHL type</w:t>
            </w:r>
          </w:p>
        </w:tc>
      </w:tr>
      <w:tr w:rsidR="00BD1F61" w:rsidRPr="004F6152" w14:paraId="1AA9A177" w14:textId="77777777" w:rsidTr="00684FD4">
        <w:trPr>
          <w:trHeight w:val="462"/>
        </w:trPr>
        <w:tc>
          <w:tcPr>
            <w:tcW w:w="467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EC6F60" w14:textId="77777777" w:rsidR="00BD1F61" w:rsidRPr="006D4141" w:rsidRDefault="00BD1F61" w:rsidP="00684FD4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fa-IR"/>
              </w:rPr>
            </w:pPr>
            <w:r w:rsidRPr="006D414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fa-IR"/>
              </w:rPr>
              <w:t>Diffuse large-B-cell-lymphoma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799077" w14:textId="77777777" w:rsidR="00BD1F61" w:rsidRPr="006D4141" w:rsidRDefault="00BD1F61" w:rsidP="00684FD4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6D4141">
              <w:rPr>
                <w:rFonts w:ascii="Times New Roman" w:hAnsi="Times New Roman" w:cs="Times New Roman"/>
                <w:lang w:bidi="fa-IR"/>
              </w:rPr>
              <w:t>8 (80%)</w:t>
            </w:r>
          </w:p>
        </w:tc>
        <w:tc>
          <w:tcPr>
            <w:tcW w:w="229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A7EFDC" w14:textId="77777777" w:rsidR="00BD1F61" w:rsidRPr="006D4141" w:rsidRDefault="00BD1F61" w:rsidP="00684FD4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6D4141">
              <w:rPr>
                <w:rFonts w:ascii="Times New Roman" w:hAnsi="Times New Roman" w:cs="Times New Roman"/>
                <w:lang w:bidi="fa-IR"/>
              </w:rPr>
              <w:t>15 (75%)</w:t>
            </w:r>
          </w:p>
        </w:tc>
      </w:tr>
      <w:tr w:rsidR="00BD1F61" w:rsidRPr="004F6152" w14:paraId="43D10290" w14:textId="77777777" w:rsidTr="00684FD4">
        <w:trPr>
          <w:gridAfter w:val="1"/>
          <w:wAfter w:w="261" w:type="dxa"/>
          <w:trHeight w:val="75"/>
        </w:trPr>
        <w:tc>
          <w:tcPr>
            <w:tcW w:w="45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A42433" w14:textId="77777777" w:rsidR="00BD1F61" w:rsidRPr="006D4141" w:rsidRDefault="00BD1F61" w:rsidP="00684FD4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fa-IR"/>
              </w:rPr>
            </w:pPr>
            <w:r w:rsidRPr="006D4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fa-IR"/>
              </w:rPr>
              <w:t>CD20-positive</w:t>
            </w:r>
          </w:p>
        </w:tc>
        <w:tc>
          <w:tcPr>
            <w:tcW w:w="4559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0DADCA" w14:textId="77777777" w:rsidR="00BD1F61" w:rsidRPr="006D4141" w:rsidRDefault="00BD1F61" w:rsidP="00684FD4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bidi="fa-IR"/>
              </w:rPr>
            </w:pPr>
            <w:r w:rsidRPr="006D4141">
              <w:rPr>
                <w:rFonts w:ascii="Times New Roman" w:hAnsi="Times New Roman" w:cs="Times New Roman"/>
                <w:bCs/>
                <w:lang w:bidi="fa-IR"/>
              </w:rPr>
              <w:t>ALL CASES</w:t>
            </w:r>
          </w:p>
        </w:tc>
      </w:tr>
      <w:tr w:rsidR="00BD1F61" w:rsidRPr="004F6152" w14:paraId="2021FD28" w14:textId="77777777" w:rsidTr="00684FD4">
        <w:trPr>
          <w:trHeight w:val="435"/>
        </w:trPr>
        <w:tc>
          <w:tcPr>
            <w:tcW w:w="467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5C2288" w14:textId="77777777" w:rsidR="00BD1F61" w:rsidRPr="006D4141" w:rsidRDefault="00BD1F61" w:rsidP="00684FD4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bidi="fa-IR"/>
              </w:rPr>
            </w:pPr>
            <w:r w:rsidRPr="006D4141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bidi="fa-IR"/>
              </w:rPr>
              <w:t>Other types*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A59B8B" w14:textId="77777777" w:rsidR="00BD1F61" w:rsidRPr="006D4141" w:rsidRDefault="00BD1F61" w:rsidP="00684FD4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6D4141">
              <w:rPr>
                <w:rFonts w:ascii="Times New Roman" w:hAnsi="Times New Roman" w:cs="Times New Roman"/>
                <w:lang w:bidi="fa-IR"/>
              </w:rPr>
              <w:t>2 (20%)</w:t>
            </w:r>
          </w:p>
        </w:tc>
        <w:tc>
          <w:tcPr>
            <w:tcW w:w="229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4CD8B1" w14:textId="77777777" w:rsidR="00BD1F61" w:rsidRPr="006D4141" w:rsidRDefault="00BD1F61" w:rsidP="00684FD4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6D4141">
              <w:rPr>
                <w:rFonts w:ascii="Times New Roman" w:hAnsi="Times New Roman" w:cs="Times New Roman"/>
                <w:lang w:bidi="fa-IR"/>
              </w:rPr>
              <w:t>5 (25%)</w:t>
            </w:r>
          </w:p>
        </w:tc>
      </w:tr>
      <w:tr w:rsidR="00BD1F61" w:rsidRPr="004F6152" w14:paraId="3E182893" w14:textId="77777777" w:rsidTr="00684FD4">
        <w:trPr>
          <w:trHeight w:val="327"/>
        </w:trPr>
        <w:tc>
          <w:tcPr>
            <w:tcW w:w="467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F9AEF0" w14:textId="77777777" w:rsidR="00BD1F61" w:rsidRPr="006D4141" w:rsidRDefault="00BD1F61" w:rsidP="00684FD4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fa-IR"/>
              </w:rPr>
            </w:pPr>
            <w:r w:rsidRPr="006D4141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bidi="fa-IR"/>
              </w:rPr>
              <w:t>Primary refractory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B90AFF" w14:textId="77777777" w:rsidR="00BD1F61" w:rsidRPr="006D4141" w:rsidRDefault="00BD1F61" w:rsidP="00684FD4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6D4141">
              <w:rPr>
                <w:rFonts w:ascii="Times New Roman" w:hAnsi="Times New Roman" w:cs="Times New Roman"/>
                <w:lang w:bidi="fa-IR"/>
              </w:rPr>
              <w:t>-</w:t>
            </w:r>
          </w:p>
        </w:tc>
        <w:tc>
          <w:tcPr>
            <w:tcW w:w="229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E7C25D" w14:textId="77777777" w:rsidR="00BD1F61" w:rsidRPr="006D4141" w:rsidRDefault="00BD1F61" w:rsidP="00684FD4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6D4141">
              <w:rPr>
                <w:rFonts w:ascii="Times New Roman" w:hAnsi="Times New Roman" w:cs="Times New Roman"/>
                <w:lang w:bidi="fa-IR"/>
              </w:rPr>
              <w:t>5 (25%)</w:t>
            </w:r>
          </w:p>
        </w:tc>
      </w:tr>
      <w:tr w:rsidR="00BD1F61" w:rsidRPr="004F6152" w14:paraId="13E372F9" w14:textId="77777777" w:rsidTr="00684FD4">
        <w:trPr>
          <w:gridAfter w:val="1"/>
          <w:wAfter w:w="261" w:type="dxa"/>
          <w:trHeight w:val="336"/>
        </w:trPr>
        <w:tc>
          <w:tcPr>
            <w:tcW w:w="9117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D9717C" w14:textId="77777777" w:rsidR="00BD1F61" w:rsidRPr="006D4141" w:rsidRDefault="00BD1F61" w:rsidP="00684FD4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bidi="fa-IR"/>
              </w:rPr>
            </w:pPr>
            <w:r w:rsidRPr="006D4141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bidi="fa-IR"/>
              </w:rPr>
              <w:t>Ann Arbor disease stage</w:t>
            </w:r>
          </w:p>
        </w:tc>
      </w:tr>
      <w:tr w:rsidR="00BD1F61" w:rsidRPr="004F6152" w14:paraId="0500AB1E" w14:textId="77777777" w:rsidTr="00684FD4">
        <w:trPr>
          <w:trHeight w:val="426"/>
        </w:trPr>
        <w:tc>
          <w:tcPr>
            <w:tcW w:w="467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BE7487" w14:textId="77777777" w:rsidR="00BD1F61" w:rsidRPr="006D4141" w:rsidRDefault="00BD1F61" w:rsidP="00684FD4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fa-IR"/>
              </w:rPr>
            </w:pPr>
            <w:r w:rsidRPr="006D414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fa-IR"/>
              </w:rPr>
              <w:t>I and II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89301F" w14:textId="77777777" w:rsidR="00BD1F61" w:rsidRPr="006D4141" w:rsidRDefault="00BD1F61" w:rsidP="00684FD4">
            <w:pPr>
              <w:shd w:val="clear" w:color="auto" w:fill="FFFFFF"/>
              <w:spacing w:after="0" w:line="240" w:lineRule="auto"/>
              <w:ind w:left="35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6D4141">
              <w:rPr>
                <w:rFonts w:ascii="Times New Roman" w:hAnsi="Times New Roman" w:cs="Times New Roman"/>
                <w:lang w:bidi="fa-IR"/>
              </w:rPr>
              <w:t>5 (50%)</w:t>
            </w:r>
          </w:p>
        </w:tc>
        <w:tc>
          <w:tcPr>
            <w:tcW w:w="229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07B6E8" w14:textId="77777777" w:rsidR="00BD1F61" w:rsidRPr="006D4141" w:rsidRDefault="00BD1F61" w:rsidP="00684FD4">
            <w:pPr>
              <w:shd w:val="clear" w:color="auto" w:fill="FFFFFF"/>
              <w:spacing w:after="0" w:line="240" w:lineRule="auto"/>
              <w:ind w:right="166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6D4141">
              <w:rPr>
                <w:rFonts w:ascii="Times New Roman" w:hAnsi="Times New Roman" w:cs="Times New Roman"/>
                <w:lang w:bidi="fa-IR"/>
              </w:rPr>
              <w:t>12 (60%)</w:t>
            </w:r>
          </w:p>
        </w:tc>
      </w:tr>
      <w:tr w:rsidR="00BD1F61" w:rsidRPr="004F6152" w14:paraId="56A17B7B" w14:textId="77777777" w:rsidTr="00684FD4">
        <w:trPr>
          <w:trHeight w:val="462"/>
        </w:trPr>
        <w:tc>
          <w:tcPr>
            <w:tcW w:w="467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B14BCC" w14:textId="77777777" w:rsidR="00BD1F61" w:rsidRPr="006D4141" w:rsidRDefault="00BD1F61" w:rsidP="00684FD4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fa-IR"/>
              </w:rPr>
            </w:pPr>
            <w:r w:rsidRPr="006D414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fa-IR"/>
              </w:rPr>
              <w:t>III and IV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B57B2E" w14:textId="77777777" w:rsidR="00BD1F61" w:rsidRPr="006D4141" w:rsidRDefault="00BD1F61" w:rsidP="00684FD4">
            <w:pPr>
              <w:shd w:val="clear" w:color="auto" w:fill="FFFFFF"/>
              <w:spacing w:after="0" w:line="240" w:lineRule="auto"/>
              <w:ind w:left="35" w:hanging="5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6D4141">
              <w:rPr>
                <w:rFonts w:ascii="Times New Roman" w:hAnsi="Times New Roman" w:cs="Times New Roman"/>
                <w:lang w:bidi="fa-IR"/>
              </w:rPr>
              <w:t>5 (50%)</w:t>
            </w:r>
          </w:p>
        </w:tc>
        <w:tc>
          <w:tcPr>
            <w:tcW w:w="229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438065" w14:textId="77777777" w:rsidR="00BD1F61" w:rsidRPr="006D4141" w:rsidRDefault="00BD1F61" w:rsidP="00684FD4">
            <w:pPr>
              <w:shd w:val="clear" w:color="auto" w:fill="FFFFFF"/>
              <w:spacing w:after="0" w:line="240" w:lineRule="auto"/>
              <w:ind w:right="166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6D4141">
              <w:rPr>
                <w:rFonts w:ascii="Times New Roman" w:hAnsi="Times New Roman" w:cs="Times New Roman"/>
                <w:lang w:bidi="fa-IR"/>
              </w:rPr>
              <w:t>8 (40%)</w:t>
            </w:r>
          </w:p>
        </w:tc>
      </w:tr>
      <w:tr w:rsidR="00BD1F61" w:rsidRPr="004F6152" w14:paraId="0B79EA91" w14:textId="77777777" w:rsidTr="00684FD4">
        <w:trPr>
          <w:trHeight w:val="301"/>
        </w:trPr>
        <w:tc>
          <w:tcPr>
            <w:tcW w:w="467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0B00E4" w14:textId="77777777" w:rsidR="00BD1F61" w:rsidRPr="006D4141" w:rsidRDefault="00BD1F61" w:rsidP="00684FD4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bidi="fa-IR"/>
              </w:rPr>
            </w:pPr>
            <w:r w:rsidRPr="006D4141">
              <w:rPr>
                <w:rFonts w:ascii="Times New Roman" w:hAnsi="Times New Roman" w:cs="Times New Roman"/>
                <w:b/>
                <w:i/>
                <w:sz w:val="24"/>
                <w:szCs w:val="24"/>
                <w:lang w:bidi="fa-IR"/>
              </w:rPr>
              <w:t>Treatment regimen (first line)**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2DF130" w14:textId="77777777" w:rsidR="00BD1F61" w:rsidRPr="006D4141" w:rsidRDefault="00BD1F61" w:rsidP="00684FD4">
            <w:pPr>
              <w:shd w:val="clear" w:color="auto" w:fill="FFFFFF"/>
              <w:spacing w:after="0" w:line="240" w:lineRule="auto"/>
              <w:ind w:left="35"/>
              <w:jc w:val="center"/>
              <w:rPr>
                <w:rFonts w:ascii="Times New Roman" w:hAnsi="Times New Roman" w:cs="Times New Roman"/>
                <w:lang w:bidi="fa-IR"/>
              </w:rPr>
            </w:pPr>
          </w:p>
        </w:tc>
        <w:tc>
          <w:tcPr>
            <w:tcW w:w="229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8A876C" w14:textId="77777777" w:rsidR="00BD1F61" w:rsidRPr="006D4141" w:rsidRDefault="00BD1F61" w:rsidP="00684FD4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 w:cs="Times New Roman"/>
                <w:lang w:bidi="fa-IR"/>
              </w:rPr>
            </w:pPr>
          </w:p>
        </w:tc>
      </w:tr>
      <w:tr w:rsidR="00BD1F61" w:rsidRPr="004F6152" w14:paraId="18E044CA" w14:textId="77777777" w:rsidTr="00684FD4">
        <w:trPr>
          <w:trHeight w:val="240"/>
        </w:trPr>
        <w:tc>
          <w:tcPr>
            <w:tcW w:w="467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287638" w14:textId="77777777" w:rsidR="00BD1F61" w:rsidRPr="006D4141" w:rsidRDefault="00BD1F61" w:rsidP="00684FD4">
            <w:pPr>
              <w:shd w:val="clear" w:color="auto" w:fill="FFFFFF"/>
              <w:spacing w:after="0" w:line="240" w:lineRule="auto"/>
              <w:ind w:right="-694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6D414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bidi="fa-IR"/>
              </w:rPr>
              <w:t>Anthracycline-based regimens (± Rituximab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4C2F5E" w14:textId="77777777" w:rsidR="00BD1F61" w:rsidRPr="006D4141" w:rsidRDefault="00BD1F61" w:rsidP="00684FD4">
            <w:pPr>
              <w:shd w:val="clear" w:color="auto" w:fill="FFFFFF"/>
              <w:spacing w:after="0" w:line="240" w:lineRule="auto"/>
              <w:ind w:left="35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6D4141">
              <w:rPr>
                <w:rFonts w:ascii="Times New Roman" w:hAnsi="Times New Roman" w:cs="Times New Roman"/>
                <w:lang w:bidi="fa-IR"/>
              </w:rPr>
              <w:t>-</w:t>
            </w:r>
          </w:p>
        </w:tc>
        <w:tc>
          <w:tcPr>
            <w:tcW w:w="229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C1E7A4" w14:textId="77777777" w:rsidR="00BD1F61" w:rsidRPr="006D4141" w:rsidRDefault="00BD1F61" w:rsidP="00684FD4">
            <w:pPr>
              <w:shd w:val="clear" w:color="auto" w:fill="FFFFFF"/>
              <w:spacing w:after="0" w:line="240" w:lineRule="auto"/>
              <w:ind w:right="166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6D4141">
              <w:rPr>
                <w:rFonts w:ascii="Times New Roman" w:hAnsi="Times New Roman" w:cs="Times New Roman"/>
                <w:lang w:bidi="fa-IR"/>
              </w:rPr>
              <w:t>18 (90%)</w:t>
            </w:r>
          </w:p>
        </w:tc>
      </w:tr>
      <w:tr w:rsidR="00BD1F61" w:rsidRPr="004F6152" w14:paraId="35560040" w14:textId="77777777" w:rsidTr="00684FD4">
        <w:trPr>
          <w:trHeight w:val="393"/>
        </w:trPr>
        <w:tc>
          <w:tcPr>
            <w:tcW w:w="467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EBBB46C" w14:textId="77777777" w:rsidR="00BD1F61" w:rsidRPr="006D4141" w:rsidRDefault="00BD1F61" w:rsidP="00684FD4">
            <w:pPr>
              <w:shd w:val="clear" w:color="auto" w:fill="FFFFFF"/>
              <w:spacing w:after="0" w:line="240" w:lineRule="auto"/>
              <w:ind w:right="-555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fa-IR"/>
              </w:rPr>
            </w:pPr>
            <w:r w:rsidRPr="006D414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bidi="fa-IR"/>
              </w:rPr>
              <w:t>Other regimens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2059888" w14:textId="77777777" w:rsidR="00BD1F61" w:rsidRPr="006D4141" w:rsidRDefault="00BD1F61" w:rsidP="00684FD4">
            <w:pPr>
              <w:shd w:val="clear" w:color="auto" w:fill="FFFFFF"/>
              <w:spacing w:after="0" w:line="240" w:lineRule="auto"/>
              <w:ind w:left="35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6D4141">
              <w:rPr>
                <w:rFonts w:ascii="Times New Roman" w:hAnsi="Times New Roman" w:cs="Times New Roman"/>
                <w:lang w:bidi="fa-IR"/>
              </w:rPr>
              <w:t>-</w:t>
            </w:r>
          </w:p>
        </w:tc>
        <w:tc>
          <w:tcPr>
            <w:tcW w:w="229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BB978A5" w14:textId="77777777" w:rsidR="00BD1F61" w:rsidRPr="006D4141" w:rsidRDefault="00BD1F61" w:rsidP="00684FD4">
            <w:pPr>
              <w:shd w:val="clear" w:color="auto" w:fill="FFFFFF"/>
              <w:spacing w:after="0" w:line="240" w:lineRule="auto"/>
              <w:ind w:right="166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6D4141">
              <w:rPr>
                <w:rFonts w:ascii="Times New Roman" w:hAnsi="Times New Roman" w:cs="Times New Roman"/>
                <w:lang w:bidi="fa-IR"/>
              </w:rPr>
              <w:t>2 (10%)</w:t>
            </w:r>
          </w:p>
        </w:tc>
      </w:tr>
    </w:tbl>
    <w:p w14:paraId="2BAB3684" w14:textId="77777777" w:rsidR="00684FD4" w:rsidRDefault="00BD1F61" w:rsidP="00BD1F61">
      <w:pPr>
        <w:shd w:val="clear" w:color="auto" w:fill="FFFFFF"/>
        <w:spacing w:after="0" w:line="360" w:lineRule="auto"/>
        <w:jc w:val="both"/>
        <w:rPr>
          <w:rFonts w:ascii="Times New Roman" w:hAnsi="Times New Roman" w:cs="Times New Roman"/>
        </w:rPr>
      </w:pPr>
      <w:r w:rsidRPr="001935D1">
        <w:rPr>
          <w:rFonts w:ascii="Times New Roman" w:hAnsi="Times New Roman" w:cs="Times New Roman"/>
        </w:rPr>
        <w:t>*</w:t>
      </w:r>
      <w:r w:rsidRPr="001935D1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Pr="001935D1">
        <w:rPr>
          <w:rFonts w:ascii="Times New Roman" w:eastAsia="Times New Roman" w:hAnsi="Times New Roman" w:cs="Times New Roman"/>
          <w:color w:val="000000"/>
        </w:rPr>
        <w:t>Burkitt’s</w:t>
      </w:r>
      <w:proofErr w:type="spellEnd"/>
      <w:r w:rsidRPr="001935D1">
        <w:rPr>
          <w:rFonts w:ascii="Times New Roman" w:eastAsia="Times New Roman" w:hAnsi="Times New Roman" w:cs="Times New Roman"/>
          <w:color w:val="000000"/>
        </w:rPr>
        <w:t xml:space="preserve"> lymphoma,</w:t>
      </w:r>
      <w:r w:rsidRPr="001935D1">
        <w:rPr>
          <w:rFonts w:ascii="Times New Roman" w:hAnsi="Times New Roman" w:cs="Times New Roman"/>
        </w:rPr>
        <w:t xml:space="preserve"> Mantle-cell lymphoma, Follicular lymphoma, Splenic marginal zone lymphoma and Chronic B-cell lymphoproliferative disorders. </w:t>
      </w:r>
    </w:p>
    <w:p w14:paraId="3F545477" w14:textId="1812FE1C" w:rsidR="004B636A" w:rsidRPr="00BD1F61" w:rsidRDefault="00BD1F61" w:rsidP="00BD1F61">
      <w:pPr>
        <w:shd w:val="clear" w:color="auto" w:fill="FFFFFF"/>
        <w:spacing w:after="0" w:line="360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  <w:r w:rsidRPr="001935D1">
        <w:rPr>
          <w:rFonts w:ascii="Times New Roman" w:hAnsi="Times New Roman" w:cs="Times New Roman"/>
        </w:rPr>
        <w:t>** G-CSF was prescribed for most patients who were under chemotherapy regimen.</w:t>
      </w:r>
    </w:p>
    <w:sectPr w:rsidR="004B636A" w:rsidRPr="00BD1F61" w:rsidSect="00247E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">
    <w:panose1 w:val="020B0604020202030204"/>
    <w:charset w:val="00"/>
    <w:family w:val="swiss"/>
    <w:pitch w:val="variable"/>
    <w:sig w:usb0="E00002FF" w:usb1="5000785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1F61"/>
    <w:rsid w:val="00026670"/>
    <w:rsid w:val="000421F4"/>
    <w:rsid w:val="000719E0"/>
    <w:rsid w:val="00090AA7"/>
    <w:rsid w:val="000C06D7"/>
    <w:rsid w:val="000D0576"/>
    <w:rsid w:val="000E7F4A"/>
    <w:rsid w:val="0010059A"/>
    <w:rsid w:val="00164A77"/>
    <w:rsid w:val="00201DA1"/>
    <w:rsid w:val="0020658F"/>
    <w:rsid w:val="0021238D"/>
    <w:rsid w:val="00214F21"/>
    <w:rsid w:val="00215056"/>
    <w:rsid w:val="0023620E"/>
    <w:rsid w:val="00240D8A"/>
    <w:rsid w:val="00247E97"/>
    <w:rsid w:val="00274F8D"/>
    <w:rsid w:val="00275B93"/>
    <w:rsid w:val="00293496"/>
    <w:rsid w:val="002B3A87"/>
    <w:rsid w:val="002D7E24"/>
    <w:rsid w:val="00326E91"/>
    <w:rsid w:val="00345763"/>
    <w:rsid w:val="003641A6"/>
    <w:rsid w:val="00385F27"/>
    <w:rsid w:val="003A2B51"/>
    <w:rsid w:val="003B1508"/>
    <w:rsid w:val="00412589"/>
    <w:rsid w:val="0041577B"/>
    <w:rsid w:val="004244DB"/>
    <w:rsid w:val="00436638"/>
    <w:rsid w:val="004463D6"/>
    <w:rsid w:val="00451FB5"/>
    <w:rsid w:val="00480E7C"/>
    <w:rsid w:val="004A608C"/>
    <w:rsid w:val="004B636A"/>
    <w:rsid w:val="004C6E9A"/>
    <w:rsid w:val="004D0E2C"/>
    <w:rsid w:val="004F4D90"/>
    <w:rsid w:val="00501351"/>
    <w:rsid w:val="00507ECD"/>
    <w:rsid w:val="00515D30"/>
    <w:rsid w:val="005169D6"/>
    <w:rsid w:val="00522B79"/>
    <w:rsid w:val="005360DE"/>
    <w:rsid w:val="00581834"/>
    <w:rsid w:val="0058449B"/>
    <w:rsid w:val="005E118A"/>
    <w:rsid w:val="005E2006"/>
    <w:rsid w:val="005E22BB"/>
    <w:rsid w:val="005F3110"/>
    <w:rsid w:val="00613B80"/>
    <w:rsid w:val="00615415"/>
    <w:rsid w:val="0062362C"/>
    <w:rsid w:val="00625BF0"/>
    <w:rsid w:val="0066402F"/>
    <w:rsid w:val="00684FD4"/>
    <w:rsid w:val="006942F9"/>
    <w:rsid w:val="00694E07"/>
    <w:rsid w:val="00742511"/>
    <w:rsid w:val="00745F41"/>
    <w:rsid w:val="00753138"/>
    <w:rsid w:val="00774496"/>
    <w:rsid w:val="00781DA9"/>
    <w:rsid w:val="00785036"/>
    <w:rsid w:val="007B5921"/>
    <w:rsid w:val="007C65B0"/>
    <w:rsid w:val="007D7804"/>
    <w:rsid w:val="00817B0B"/>
    <w:rsid w:val="00867143"/>
    <w:rsid w:val="0089308E"/>
    <w:rsid w:val="008D4E58"/>
    <w:rsid w:val="008E440B"/>
    <w:rsid w:val="008E7C20"/>
    <w:rsid w:val="008F3ECF"/>
    <w:rsid w:val="008F7314"/>
    <w:rsid w:val="00932459"/>
    <w:rsid w:val="0093423A"/>
    <w:rsid w:val="00955A0D"/>
    <w:rsid w:val="00970147"/>
    <w:rsid w:val="009746A8"/>
    <w:rsid w:val="00975DDA"/>
    <w:rsid w:val="00991779"/>
    <w:rsid w:val="009A087D"/>
    <w:rsid w:val="009A59A6"/>
    <w:rsid w:val="009B47AE"/>
    <w:rsid w:val="009F37A5"/>
    <w:rsid w:val="00A03D9E"/>
    <w:rsid w:val="00A07B6A"/>
    <w:rsid w:val="00A102C1"/>
    <w:rsid w:val="00A10E90"/>
    <w:rsid w:val="00A1348C"/>
    <w:rsid w:val="00A20739"/>
    <w:rsid w:val="00A56F9D"/>
    <w:rsid w:val="00A76C9F"/>
    <w:rsid w:val="00A905CF"/>
    <w:rsid w:val="00AC629E"/>
    <w:rsid w:val="00AF481A"/>
    <w:rsid w:val="00B24F9B"/>
    <w:rsid w:val="00B51709"/>
    <w:rsid w:val="00B96FD7"/>
    <w:rsid w:val="00BA2C7E"/>
    <w:rsid w:val="00BC1ACF"/>
    <w:rsid w:val="00BD1F61"/>
    <w:rsid w:val="00C04832"/>
    <w:rsid w:val="00C04DCB"/>
    <w:rsid w:val="00C30457"/>
    <w:rsid w:val="00C422DC"/>
    <w:rsid w:val="00C54DBA"/>
    <w:rsid w:val="00C63543"/>
    <w:rsid w:val="00C95E1F"/>
    <w:rsid w:val="00CC0DA9"/>
    <w:rsid w:val="00CC3C51"/>
    <w:rsid w:val="00CD6B23"/>
    <w:rsid w:val="00CE0AA6"/>
    <w:rsid w:val="00D04AD9"/>
    <w:rsid w:val="00D057AC"/>
    <w:rsid w:val="00D31A88"/>
    <w:rsid w:val="00D32BE2"/>
    <w:rsid w:val="00D35779"/>
    <w:rsid w:val="00D37089"/>
    <w:rsid w:val="00D4091C"/>
    <w:rsid w:val="00D62191"/>
    <w:rsid w:val="00D62852"/>
    <w:rsid w:val="00D67831"/>
    <w:rsid w:val="00D8667A"/>
    <w:rsid w:val="00DD40EA"/>
    <w:rsid w:val="00DD6A72"/>
    <w:rsid w:val="00E765DC"/>
    <w:rsid w:val="00F0002C"/>
    <w:rsid w:val="00F03BAD"/>
    <w:rsid w:val="00F21DC8"/>
    <w:rsid w:val="00F24A56"/>
    <w:rsid w:val="00F36AEF"/>
    <w:rsid w:val="00F4540B"/>
    <w:rsid w:val="00F47DA7"/>
    <w:rsid w:val="00F5247A"/>
    <w:rsid w:val="00F526B0"/>
    <w:rsid w:val="00F65116"/>
    <w:rsid w:val="00F941B9"/>
    <w:rsid w:val="00FA5400"/>
    <w:rsid w:val="00FC2135"/>
    <w:rsid w:val="00FD1303"/>
    <w:rsid w:val="00FF2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1B93228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ahoma" w:eastAsia="Calibri" w:hAnsi="Tahoma" w:cs="Tahoma"/>
        <w:color w:val="000000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1F61"/>
    <w:pPr>
      <w:spacing w:after="200" w:line="276" w:lineRule="auto"/>
    </w:pPr>
    <w:rPr>
      <w:rFonts w:ascii="Calibri" w:hAnsi="Calibri" w:cs="Helv"/>
      <w:color w:val="auto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ehrdad</cp:lastModifiedBy>
  <cp:revision>2</cp:revision>
  <dcterms:created xsi:type="dcterms:W3CDTF">2017-08-28T06:43:00Z</dcterms:created>
  <dcterms:modified xsi:type="dcterms:W3CDTF">2017-08-28T06:43:00Z</dcterms:modified>
</cp:coreProperties>
</file>